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9E6" w:rsidRDefault="00F659BD">
      <w:r w:rsidRPr="00F659BD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78.4pt;margin-top:458.85pt;width:616.15pt;height:44.1pt;z-index:251673600" strokecolor="white [3212]">
            <v:textbox>
              <w:txbxContent>
                <w:p w:rsidR="007D492C" w:rsidRPr="001B4061" w:rsidRDefault="007D492C" w:rsidP="005851D6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1B406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</w:t>
                  </w:r>
                  <w:r w:rsidR="00632A2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ure</w:t>
                  </w:r>
                  <w:r w:rsidR="0009661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="00C53D8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2</w:t>
                  </w:r>
                  <w:r w:rsidR="00632A2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r w:rsidRPr="001B406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Different Possible Conformer of </w:t>
                  </w:r>
                  <w:r w:rsidR="00632A21" w:rsidRPr="00632A2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5,6-DMI</w:t>
                  </w:r>
                  <w:r w:rsidRPr="001B406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olecule</w:t>
                  </w:r>
                  <w:r w:rsidR="005851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computed by CAM-B3LYP/6-311G(d,p) method</w:t>
                  </w:r>
                </w:p>
                <w:p w:rsidR="00EC3836" w:rsidRPr="007D492C" w:rsidRDefault="00EC3836" w:rsidP="007D492C">
                  <w:pPr>
                    <w:rPr>
                      <w:szCs w:val="24"/>
                    </w:rPr>
                  </w:pPr>
                </w:p>
              </w:txbxContent>
            </v:textbox>
          </v:shape>
        </w:pict>
      </w:r>
      <w:r w:rsidRPr="00F659BD">
        <w:rPr>
          <w:noProof/>
        </w:rPr>
        <w:pict>
          <v:shape id="_x0000_s1043" type="#_x0000_t202" style="position:absolute;margin-left:59.4pt;margin-top:-48.9pt;width:83.75pt;height:42.75pt;z-index:251678720" fillcolor="white [3201]" strokecolor="#4bacc6 [3208]" strokeweight="1pt">
            <v:stroke dashstyle="dash"/>
            <v:shadow color="#868686"/>
            <v:textbox>
              <w:txbxContent>
                <w:p w:rsidR="00466198" w:rsidRPr="00097D98" w:rsidRDefault="00466198" w:rsidP="00466198">
                  <w:pPr>
                    <w:jc w:val="center"/>
                    <w:rPr>
                      <w:b/>
                    </w:rPr>
                  </w:pPr>
                  <w:r w:rsidRPr="00097D98">
                    <w:rPr>
                      <w:b/>
                    </w:rPr>
                    <w:t>Most stable Conformer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41" type="#_x0000_t202" style="position:absolute;margin-left:460.4pt;margin-top:402.75pt;width:179.25pt;height:56.1pt;z-index:251677696" fillcolor="white [3201]" strokecolor="white [3212]" strokeweight="5pt">
            <v:stroke linestyle="thickThin"/>
            <v:shadow color="#868686"/>
            <v:textbox>
              <w:txbxContent>
                <w:p w:rsidR="006975D3" w:rsidRPr="006975D3" w:rsidRDefault="006975D3" w:rsidP="00C859E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Conformer </w:t>
                  </w:r>
                  <w:r w:rsidR="001A49A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5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br/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= -40873</w:t>
                  </w:r>
                  <w:r w:rsidR="00987F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  <w:r w:rsidR="00987F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2092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Kcalmol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40" type="#_x0000_t202" style="position:absolute;margin-left:31.75pt;margin-top:402.75pt;width:179.25pt;height:56.1pt;z-index:251676672" fillcolor="white [3201]" strokecolor="white [3212]" strokeweight="5pt">
            <v:stroke linestyle="thickThin"/>
            <v:shadow color="#868686"/>
            <v:textbox>
              <w:txbxContent>
                <w:p w:rsidR="006975D3" w:rsidRPr="006975D3" w:rsidRDefault="006975D3" w:rsidP="00C859E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Conformer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4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br/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= -408739.5488</w:t>
                  </w:r>
                  <w:r w:rsidR="00624670">
                    <w:rPr>
                      <w:rFonts w:ascii="Times New Roman" w:hAnsi="Times New Roman" w:cs="Times New Roman"/>
                      <w:sz w:val="24"/>
                      <w:szCs w:val="24"/>
                    </w:rPr>
                    <w:t>08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Kcalmol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39" type="#_x0000_t202" style="position:absolute;margin-left:512.35pt;margin-top:2in;width:188.75pt;height:56.1pt;z-index:251675648" fillcolor="white [3201]" strokecolor="white [3212]" strokeweight="5pt">
            <v:stroke linestyle="thickThin"/>
            <v:shadow color="#868686"/>
            <v:textbox>
              <w:txbxContent>
                <w:p w:rsidR="006975D3" w:rsidRPr="006975D3" w:rsidRDefault="006975D3" w:rsidP="00C859E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nformer 3</w:t>
                  </w: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br/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=- -408739.7504</w:t>
                  </w:r>
                  <w:r w:rsidR="00624670">
                    <w:rPr>
                      <w:rFonts w:ascii="Times New Roman" w:hAnsi="Times New Roman" w:cs="Times New Roman"/>
                      <w:sz w:val="24"/>
                      <w:szCs w:val="24"/>
                    </w:rPr>
                    <w:t>76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Kcalmol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38" type="#_x0000_t202" style="position:absolute;margin-left:297.15pt;margin-top:149.85pt;width:189.65pt;height:56.1pt;z-index:251674624" fillcolor="white [3201]" strokecolor="white [3212]" strokeweight="5pt">
            <v:stroke linestyle="thickThin"/>
            <v:shadow color="#868686"/>
            <v:textbox>
              <w:txbxContent>
                <w:p w:rsidR="006975D3" w:rsidRPr="006975D3" w:rsidRDefault="006975D3" w:rsidP="00C859E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nformer 2</w:t>
                  </w: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br/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= -408739.5487</w:t>
                  </w:r>
                  <w:r w:rsidR="00624670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Kcalmol</w:t>
                  </w:r>
                  <w:r w:rsidRPr="006975D3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26" type="#_x0000_t202" style="position:absolute;margin-left:37.6pt;margin-top:2in;width:179.25pt;height:56.1pt;z-index:251664384" fillcolor="white [3201]" strokecolor="white [3212]" strokeweight="5pt">
            <v:stroke linestyle="thickThin"/>
            <v:shadow color="#868686"/>
            <v:textbox>
              <w:txbxContent>
                <w:p w:rsidR="006975D3" w:rsidRPr="006975D3" w:rsidRDefault="0097650C" w:rsidP="00C859E6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nformer 1</w:t>
                  </w:r>
                  <w:r w:rsidR="006975D3" w:rsidRPr="006975D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br/>
                  </w:r>
                  <w:r w:rsidR="006975D3"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= -408741.1661</w:t>
                  </w:r>
                  <w:r w:rsidR="00624670">
                    <w:rPr>
                      <w:rFonts w:ascii="Times New Roman" w:hAnsi="Times New Roman" w:cs="Times New Roman"/>
                      <w:sz w:val="24"/>
                      <w:szCs w:val="24"/>
                    </w:rPr>
                    <w:t>42</w:t>
                  </w:r>
                  <w:r w:rsidR="006975D3" w:rsidRPr="006975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Kcalmol</w:t>
                  </w:r>
                  <w:r w:rsidR="006975D3" w:rsidRPr="006975D3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-1</w:t>
                  </w:r>
                </w:p>
              </w:txbxContent>
            </v:textbox>
          </v:shape>
        </w:pict>
      </w:r>
      <w:r w:rsidR="00D949EC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32105</wp:posOffset>
            </wp:positionH>
            <wp:positionV relativeFrom="paragraph">
              <wp:posOffset>2647315</wp:posOffset>
            </wp:positionV>
            <wp:extent cx="3422650" cy="2413000"/>
            <wp:effectExtent l="19050" t="0" r="6350" b="0"/>
            <wp:wrapNone/>
            <wp:docPr id="5" name="Picture 5" descr="F:\G\5,6-dimethoxy-1-indonone PAPER WORK\Conformation diagaram\C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G\5,6-dimethoxy-1-indonone PAPER WORK\Conformation diagaram\C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2394" t="21465" r="17057" b="17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41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949EC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122545</wp:posOffset>
            </wp:positionH>
            <wp:positionV relativeFrom="paragraph">
              <wp:posOffset>2647315</wp:posOffset>
            </wp:positionV>
            <wp:extent cx="3512185" cy="2349500"/>
            <wp:effectExtent l="19050" t="0" r="0" b="0"/>
            <wp:wrapNone/>
            <wp:docPr id="4" name="Picture 4" descr="F:\G\5,6-dimethoxy-1-indonone PAPER WORK\Conformation diagaram\C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G\5,6-dimethoxy-1-indonone PAPER WORK\Conformation diagaram\C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8676" t="17300" r="17417" b="21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185" cy="234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F659BD">
        <w:rPr>
          <w:noProof/>
        </w:rPr>
        <w:pict>
          <v:shape id="_x0000_s1033" type="#_x0000_t202" style="position:absolute;margin-left:304.15pt;margin-top:654.45pt;width:40.8pt;height:27.95pt;z-index:251671552;mso-position-horizontal-relative:text;mso-position-vertical-relative:text" fillcolor="#f79646 [3209]" strokecolor="#f2f2f2 [3041]" strokeweight="3pt">
            <v:shadow on="t" type="perspective" color="#974706 [1609]" opacity=".5" offset="1pt" offset2="-1pt"/>
            <v:textbox>
              <w:txbxContent>
                <w:p w:rsidR="000270CF" w:rsidRDefault="000270CF" w:rsidP="00C859E6">
                  <w:pPr>
                    <w:jc w:val="center"/>
                  </w:pPr>
                  <w:r>
                    <w:t>C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34" type="#_x0000_t202" style="position:absolute;margin-left:37.6pt;margin-top:916.65pt;width:40.8pt;height:27.95pt;z-index:251672576;mso-position-horizontal-relative:text;mso-position-vertical-relative:text" fillcolor="#f79646 [3209]" strokecolor="#f2f2f2 [3041]" strokeweight="3pt">
            <v:shadow on="t" type="perspective" color="#974706 [1609]" opacity=".5" offset="1pt" offset2="-1pt"/>
            <v:textbox>
              <w:txbxContent>
                <w:p w:rsidR="000270CF" w:rsidRDefault="000270CF" w:rsidP="00C859E6">
                  <w:pPr>
                    <w:jc w:val="center"/>
                  </w:pPr>
                  <w:r>
                    <w:t>C1</w:t>
                  </w:r>
                </w:p>
              </w:txbxContent>
            </v:textbox>
          </v:shape>
        </w:pict>
      </w:r>
      <w:r w:rsidRPr="00F659BD">
        <w:rPr>
          <w:noProof/>
        </w:rPr>
        <w:pict>
          <v:shape id="_x0000_s1031" type="#_x0000_t202" style="position:absolute;margin-left:37.6pt;margin-top:668.4pt;width:40.8pt;height:27.95pt;z-index:251669504;mso-position-horizontal-relative:text;mso-position-vertical-relative:text" fillcolor="#f79646 [3209]" strokecolor="#f2f2f2 [3041]" strokeweight="3pt">
            <v:shadow on="t" type="perspective" color="#974706 [1609]" opacity=".5" offset="1pt" offset2="-1pt"/>
            <v:textbox>
              <w:txbxContent>
                <w:p w:rsidR="000270CF" w:rsidRDefault="000270CF" w:rsidP="00C859E6">
                  <w:pPr>
                    <w:jc w:val="center"/>
                  </w:pPr>
                  <w:r>
                    <w:t>C1</w:t>
                  </w:r>
                </w:p>
              </w:txbxContent>
            </v:textbox>
          </v:shape>
        </w:pict>
      </w:r>
      <w:r w:rsidR="00987DA5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98750</wp:posOffset>
            </wp:positionH>
            <wp:positionV relativeFrom="paragraph">
              <wp:posOffset>-347345</wp:posOffset>
            </wp:positionV>
            <wp:extent cx="3270885" cy="2191385"/>
            <wp:effectExtent l="19050" t="0" r="5715" b="0"/>
            <wp:wrapNone/>
            <wp:docPr id="2" name="Picture 2" descr="F:\G\5,6-dimethoxy-1-indonone PAPER WORK\Conformation diagaram\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G\5,6-dimethoxy-1-indonone PAPER WORK\Conformation diagaram\C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8253" t="11538" r="14064" b="19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885" cy="2191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A6C4F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088774</wp:posOffset>
            </wp:positionH>
            <wp:positionV relativeFrom="paragraph">
              <wp:posOffset>-614855</wp:posOffset>
            </wp:positionV>
            <wp:extent cx="3449364" cy="2459421"/>
            <wp:effectExtent l="19050" t="0" r="0" b="0"/>
            <wp:wrapNone/>
            <wp:docPr id="3" name="Picture 3" descr="F:\G\5,6-dimethoxy-1-indonone PAPER WORK\Conformation diagaram\C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G\5,6-dimethoxy-1-indonone PAPER WORK\Conformation diagaram\C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5819" t="16919" r="13147" b="11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364" cy="24594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064AF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17855</wp:posOffset>
            </wp:positionH>
            <wp:positionV relativeFrom="paragraph">
              <wp:posOffset>-332740</wp:posOffset>
            </wp:positionV>
            <wp:extent cx="3205480" cy="2374900"/>
            <wp:effectExtent l="19050" t="0" r="0" b="0"/>
            <wp:wrapNone/>
            <wp:docPr id="1" name="Picture 1" descr="F:\G\5,6-dimethoxy-1-indonone PAPER WORK\Conformation diagaram\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\5,6-dimethoxy-1-indonone PAPER WORK\Conformation diagaram\C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0461" t="8589" r="12007" b="11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480" cy="237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5409E6" w:rsidSect="00583365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583365"/>
    <w:rsid w:val="000270CF"/>
    <w:rsid w:val="00096613"/>
    <w:rsid w:val="00097D98"/>
    <w:rsid w:val="000D691F"/>
    <w:rsid w:val="001219F2"/>
    <w:rsid w:val="001234EC"/>
    <w:rsid w:val="001716F8"/>
    <w:rsid w:val="001A49AF"/>
    <w:rsid w:val="001B26DB"/>
    <w:rsid w:val="001B4061"/>
    <w:rsid w:val="002077CA"/>
    <w:rsid w:val="00225BCB"/>
    <w:rsid w:val="00247BB0"/>
    <w:rsid w:val="002E3AD6"/>
    <w:rsid w:val="0034334A"/>
    <w:rsid w:val="00354C35"/>
    <w:rsid w:val="00380C4B"/>
    <w:rsid w:val="003B440F"/>
    <w:rsid w:val="00466198"/>
    <w:rsid w:val="004C3BB1"/>
    <w:rsid w:val="005322F2"/>
    <w:rsid w:val="005409E6"/>
    <w:rsid w:val="0057522B"/>
    <w:rsid w:val="00583365"/>
    <w:rsid w:val="005851D6"/>
    <w:rsid w:val="00587DAE"/>
    <w:rsid w:val="005E0E85"/>
    <w:rsid w:val="00624670"/>
    <w:rsid w:val="00632A21"/>
    <w:rsid w:val="006975D3"/>
    <w:rsid w:val="006B2D10"/>
    <w:rsid w:val="006B6947"/>
    <w:rsid w:val="007539A3"/>
    <w:rsid w:val="007A0FA6"/>
    <w:rsid w:val="007D492C"/>
    <w:rsid w:val="007F6C0F"/>
    <w:rsid w:val="008456BB"/>
    <w:rsid w:val="00904136"/>
    <w:rsid w:val="009453CE"/>
    <w:rsid w:val="00967684"/>
    <w:rsid w:val="0097650C"/>
    <w:rsid w:val="009815B3"/>
    <w:rsid w:val="00987DA5"/>
    <w:rsid w:val="00987F91"/>
    <w:rsid w:val="009A7FF8"/>
    <w:rsid w:val="009C7C27"/>
    <w:rsid w:val="009D7ACE"/>
    <w:rsid w:val="00A63C3A"/>
    <w:rsid w:val="00A817E7"/>
    <w:rsid w:val="00AC7F5D"/>
    <w:rsid w:val="00B27A65"/>
    <w:rsid w:val="00C07B8B"/>
    <w:rsid w:val="00C53D8D"/>
    <w:rsid w:val="00C859E6"/>
    <w:rsid w:val="00D064AF"/>
    <w:rsid w:val="00D3485E"/>
    <w:rsid w:val="00D40F18"/>
    <w:rsid w:val="00D5648C"/>
    <w:rsid w:val="00D949EC"/>
    <w:rsid w:val="00DD02E3"/>
    <w:rsid w:val="00DF1392"/>
    <w:rsid w:val="00E10586"/>
    <w:rsid w:val="00E91C2B"/>
    <w:rsid w:val="00EA6C4F"/>
    <w:rsid w:val="00EC3836"/>
    <w:rsid w:val="00F00824"/>
    <w:rsid w:val="00F413AD"/>
    <w:rsid w:val="00F659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lomon</Company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simon</cp:lastModifiedBy>
  <cp:revision>34</cp:revision>
  <cp:lastPrinted>2017-07-26T16:46:00Z</cp:lastPrinted>
  <dcterms:created xsi:type="dcterms:W3CDTF">2015-09-21T14:28:00Z</dcterms:created>
  <dcterms:modified xsi:type="dcterms:W3CDTF">2021-11-13T07:55:00Z</dcterms:modified>
</cp:coreProperties>
</file>